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3F368" w14:textId="3860E58D" w:rsidR="00606B85" w:rsidRPr="00FA1D6A" w:rsidRDefault="007F63C9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606B8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06B85" w:rsidRPr="00220822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606B85" w:rsidRPr="004453C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06B85" w:rsidRPr="00FA1D6A">
        <w:rPr>
          <w:rFonts w:asciiTheme="majorBidi" w:hAnsiTheme="majorBidi" w:cstheme="majorBidi"/>
          <w:b/>
          <w:bCs/>
          <w:sz w:val="24"/>
          <w:szCs w:val="24"/>
        </w:rPr>
        <w:t xml:space="preserve">Summary of descriptive statistics for </w:t>
      </w:r>
      <w:r w:rsidR="00606B85">
        <w:rPr>
          <w:rFonts w:asciiTheme="majorBidi" w:hAnsiTheme="majorBidi" w:cstheme="majorBidi"/>
          <w:b/>
          <w:bCs/>
          <w:sz w:val="24"/>
          <w:szCs w:val="24"/>
        </w:rPr>
        <w:t xml:space="preserve">studied traits. </w:t>
      </w:r>
      <w:r w:rsidR="00606B85" w:rsidRPr="00FA1D6A">
        <w:rPr>
          <w:rFonts w:asciiTheme="majorBidi" w:hAnsiTheme="majorBidi" w:cstheme="majorBidi"/>
          <w:sz w:val="24"/>
          <w:szCs w:val="24"/>
        </w:rPr>
        <w:t>Number of samples (</w:t>
      </w:r>
      <w:r w:rsidR="00071970">
        <w:rPr>
          <w:rFonts w:asciiTheme="majorBidi" w:hAnsiTheme="majorBidi" w:cstheme="majorBidi"/>
          <w:sz w:val="24"/>
          <w:szCs w:val="24"/>
        </w:rPr>
        <w:t>N</w:t>
      </w:r>
      <w:r w:rsidR="00606B85" w:rsidRPr="00FA1D6A">
        <w:rPr>
          <w:rFonts w:asciiTheme="majorBidi" w:hAnsiTheme="majorBidi" w:cstheme="majorBidi"/>
          <w:sz w:val="24"/>
          <w:szCs w:val="24"/>
        </w:rPr>
        <w:t>), mean, standard deviation (SD), minimum (Min), and maximum (Max) for ImmunAD, harvest weight (HW), harvest length (HL), and pelt quality grade of live animal (PQ) in animals included in this study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478"/>
        <w:gridCol w:w="1304"/>
        <w:gridCol w:w="1636"/>
        <w:gridCol w:w="1191"/>
        <w:gridCol w:w="1340"/>
        <w:gridCol w:w="1411"/>
      </w:tblGrid>
      <w:tr w:rsidR="00606B85" w:rsidRPr="00DB04BC" w14:paraId="60F5B7D4" w14:textId="77777777" w:rsidTr="002E6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</w:tcPr>
          <w:p w14:paraId="6E6DBFAF" w14:textId="77777777" w:rsidR="00606B85" w:rsidRPr="008D63E5" w:rsidRDefault="00606B85" w:rsidP="00606B85">
            <w:pPr>
              <w:jc w:val="center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8D63E5">
              <w:rPr>
                <w:rFonts w:asciiTheme="majorBidi" w:hAnsiTheme="majorBidi" w:cstheme="majorBidi"/>
                <w:sz w:val="24"/>
                <w:szCs w:val="24"/>
              </w:rPr>
              <w:t>Trait</w:t>
            </w:r>
          </w:p>
        </w:tc>
        <w:tc>
          <w:tcPr>
            <w:tcW w:w="696" w:type="pct"/>
          </w:tcPr>
          <w:p w14:paraId="035F93CA" w14:textId="52BD43D9" w:rsidR="00606B85" w:rsidRPr="008D63E5" w:rsidRDefault="00071970" w:rsidP="00606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74" w:type="pct"/>
          </w:tcPr>
          <w:p w14:paraId="04B55F90" w14:textId="77777777" w:rsidR="00606B85" w:rsidRPr="008D63E5" w:rsidRDefault="00606B85" w:rsidP="00606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  <w:vertAlign w:val="superscript"/>
              </w:rPr>
            </w:pPr>
            <w:r w:rsidRPr="008D63E5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636" w:type="pct"/>
          </w:tcPr>
          <w:p w14:paraId="3D1FCD1D" w14:textId="77777777" w:rsidR="00606B85" w:rsidRPr="008D63E5" w:rsidRDefault="00606B85" w:rsidP="00606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  <w:vertAlign w:val="superscript"/>
              </w:rPr>
            </w:pPr>
            <w:r w:rsidRPr="008D63E5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716" w:type="pct"/>
          </w:tcPr>
          <w:p w14:paraId="080C950D" w14:textId="77777777" w:rsidR="00606B85" w:rsidRPr="008D63E5" w:rsidRDefault="00606B85" w:rsidP="00606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  <w:vertAlign w:val="superscript"/>
              </w:rPr>
            </w:pPr>
            <w:r w:rsidRPr="008D63E5">
              <w:rPr>
                <w:rFonts w:asciiTheme="majorBidi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754" w:type="pct"/>
          </w:tcPr>
          <w:p w14:paraId="65BEBA15" w14:textId="77777777" w:rsidR="00606B85" w:rsidRPr="008D63E5" w:rsidRDefault="00606B85" w:rsidP="00606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4"/>
                <w:szCs w:val="24"/>
                <w:vertAlign w:val="superscript"/>
              </w:rPr>
            </w:pPr>
            <w:r w:rsidRPr="008D63E5">
              <w:rPr>
                <w:rFonts w:asciiTheme="majorBidi" w:hAnsiTheme="majorBidi" w:cstheme="majorBidi"/>
                <w:sz w:val="24"/>
                <w:szCs w:val="24"/>
              </w:rPr>
              <w:t>Max</w:t>
            </w:r>
          </w:p>
        </w:tc>
      </w:tr>
      <w:tr w:rsidR="00606B85" w:rsidRPr="00DB04BC" w14:paraId="295313E2" w14:textId="77777777" w:rsidTr="002E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</w:tcPr>
          <w:p w14:paraId="4D9A380D" w14:textId="77777777" w:rsidR="00606B85" w:rsidRPr="006419CF" w:rsidRDefault="00606B85" w:rsidP="00606B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4AA3">
              <w:rPr>
                <w:rFonts w:asciiTheme="majorBidi" w:hAnsiTheme="majorBidi" w:cstheme="majorBidi"/>
                <w:sz w:val="24"/>
                <w:szCs w:val="24"/>
              </w:rPr>
              <w:t>ImmunAD</w:t>
            </w:r>
          </w:p>
        </w:tc>
        <w:tc>
          <w:tcPr>
            <w:tcW w:w="696" w:type="pct"/>
          </w:tcPr>
          <w:p w14:paraId="3065241D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3</w:t>
            </w:r>
          </w:p>
        </w:tc>
        <w:tc>
          <w:tcPr>
            <w:tcW w:w="874" w:type="pct"/>
          </w:tcPr>
          <w:p w14:paraId="33273AC3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636" w:type="pct"/>
          </w:tcPr>
          <w:p w14:paraId="03061699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716" w:type="pct"/>
          </w:tcPr>
          <w:p w14:paraId="1B9D9133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3</w:t>
            </w:r>
          </w:p>
        </w:tc>
        <w:tc>
          <w:tcPr>
            <w:tcW w:w="754" w:type="pct"/>
          </w:tcPr>
          <w:p w14:paraId="06D80C0D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5</w:t>
            </w:r>
          </w:p>
        </w:tc>
      </w:tr>
      <w:tr w:rsidR="00606B85" w:rsidRPr="00DB04BC" w14:paraId="590159CF" w14:textId="77777777" w:rsidTr="002E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</w:tcPr>
          <w:p w14:paraId="732E91AD" w14:textId="77777777" w:rsidR="00606B85" w:rsidRPr="00DB04BC" w:rsidRDefault="00606B85" w:rsidP="00606B8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HW</w:t>
            </w:r>
          </w:p>
        </w:tc>
        <w:tc>
          <w:tcPr>
            <w:tcW w:w="696" w:type="pct"/>
          </w:tcPr>
          <w:p w14:paraId="5C978C1D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811</w:t>
            </w:r>
          </w:p>
        </w:tc>
        <w:tc>
          <w:tcPr>
            <w:tcW w:w="874" w:type="pct"/>
          </w:tcPr>
          <w:p w14:paraId="3CE70E86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</w:tc>
        <w:tc>
          <w:tcPr>
            <w:tcW w:w="636" w:type="pct"/>
          </w:tcPr>
          <w:p w14:paraId="07250A4B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716" w:type="pct"/>
          </w:tcPr>
          <w:p w14:paraId="33088A08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754" w:type="pct"/>
          </w:tcPr>
          <w:p w14:paraId="69A423E1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3.94</w:t>
            </w:r>
          </w:p>
        </w:tc>
      </w:tr>
      <w:tr w:rsidR="00606B85" w:rsidRPr="00DB04BC" w14:paraId="7A8629DB" w14:textId="77777777" w:rsidTr="002E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</w:tcPr>
          <w:p w14:paraId="23DF49B2" w14:textId="77777777" w:rsidR="00606B85" w:rsidRPr="00DB04BC" w:rsidRDefault="00606B85" w:rsidP="00606B8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HL</w:t>
            </w:r>
          </w:p>
        </w:tc>
        <w:tc>
          <w:tcPr>
            <w:tcW w:w="696" w:type="pct"/>
          </w:tcPr>
          <w:p w14:paraId="481AEFEE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811</w:t>
            </w:r>
          </w:p>
        </w:tc>
        <w:tc>
          <w:tcPr>
            <w:tcW w:w="874" w:type="pct"/>
          </w:tcPr>
          <w:p w14:paraId="4C735520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44.97</w:t>
            </w:r>
          </w:p>
        </w:tc>
        <w:tc>
          <w:tcPr>
            <w:tcW w:w="636" w:type="pct"/>
          </w:tcPr>
          <w:p w14:paraId="7F959A64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4.71</w:t>
            </w:r>
          </w:p>
        </w:tc>
        <w:tc>
          <w:tcPr>
            <w:tcW w:w="716" w:type="pct"/>
          </w:tcPr>
          <w:p w14:paraId="2950F281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754" w:type="pct"/>
          </w:tcPr>
          <w:p w14:paraId="2174023A" w14:textId="77777777" w:rsidR="00606B85" w:rsidRPr="00DB04BC" w:rsidRDefault="00606B85" w:rsidP="00606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606B85" w:rsidRPr="00DB04BC" w14:paraId="0B032530" w14:textId="77777777" w:rsidTr="002E68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</w:tcPr>
          <w:p w14:paraId="0800BF02" w14:textId="77777777" w:rsidR="00606B85" w:rsidRPr="00DB04BC" w:rsidRDefault="00606B85" w:rsidP="00606B8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PQ</w:t>
            </w:r>
          </w:p>
        </w:tc>
        <w:tc>
          <w:tcPr>
            <w:tcW w:w="696" w:type="pct"/>
          </w:tcPr>
          <w:p w14:paraId="1FAC5A5D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959</w:t>
            </w:r>
          </w:p>
        </w:tc>
        <w:tc>
          <w:tcPr>
            <w:tcW w:w="874" w:type="pct"/>
          </w:tcPr>
          <w:p w14:paraId="321362D3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  <w:tc>
          <w:tcPr>
            <w:tcW w:w="636" w:type="pct"/>
          </w:tcPr>
          <w:p w14:paraId="2CC3059B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716" w:type="pct"/>
          </w:tcPr>
          <w:p w14:paraId="50BAD3B0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54" w:type="pct"/>
          </w:tcPr>
          <w:p w14:paraId="2A57F29C" w14:textId="77777777" w:rsidR="00606B85" w:rsidRPr="00DB04BC" w:rsidRDefault="00606B85" w:rsidP="00606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04B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3D3E3704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7B9803E1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CA27CC2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7DB0A594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1C59D76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AD98EE8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20DD435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86FC2BF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60690D6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CF524F4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180B888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6AA3D54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2236C56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91AF92D" w14:textId="77777777" w:rsidR="00097403" w:rsidRDefault="00097403" w:rsidP="00606B85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sectPr w:rsidR="00097403" w:rsidSect="001755B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429145" w14:textId="77777777" w:rsidR="008E42CD" w:rsidRDefault="008E42CD">
      <w:pPr>
        <w:spacing w:after="0" w:line="240" w:lineRule="auto"/>
      </w:pPr>
      <w:r>
        <w:separator/>
      </w:r>
    </w:p>
  </w:endnote>
  <w:endnote w:type="continuationSeparator" w:id="0">
    <w:p w14:paraId="70887964" w14:textId="77777777" w:rsidR="008E42CD" w:rsidRDefault="008E4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9645972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05BC863D" w14:textId="77777777" w:rsidR="00EF4099" w:rsidRPr="00C810B4" w:rsidRDefault="00000000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C810B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C810B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C810B4"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C810B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2C768424" w14:textId="77777777" w:rsidR="00EF4099" w:rsidRDefault="00EF40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2C0744" w14:textId="77777777" w:rsidR="008E42CD" w:rsidRDefault="008E42CD">
      <w:pPr>
        <w:spacing w:after="0" w:line="240" w:lineRule="auto"/>
      </w:pPr>
      <w:r>
        <w:separator/>
      </w:r>
    </w:p>
  </w:footnote>
  <w:footnote w:type="continuationSeparator" w:id="0">
    <w:p w14:paraId="7EB9A0B7" w14:textId="77777777" w:rsidR="008E42CD" w:rsidRDefault="008E4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NDA2NTMzNDE0MjNV0lEKTi0uzszPAykwNKoFAK5qL+ktAAAA"/>
  </w:docVars>
  <w:rsids>
    <w:rsidRoot w:val="00D7022C"/>
    <w:rsid w:val="00071970"/>
    <w:rsid w:val="00087D98"/>
    <w:rsid w:val="00097403"/>
    <w:rsid w:val="000A6216"/>
    <w:rsid w:val="000B1692"/>
    <w:rsid w:val="000D63B2"/>
    <w:rsid w:val="000E2D0C"/>
    <w:rsid w:val="00115F89"/>
    <w:rsid w:val="001267FB"/>
    <w:rsid w:val="001755B3"/>
    <w:rsid w:val="001C4E5A"/>
    <w:rsid w:val="0023254E"/>
    <w:rsid w:val="003D6908"/>
    <w:rsid w:val="0041050F"/>
    <w:rsid w:val="004E35BC"/>
    <w:rsid w:val="00555C79"/>
    <w:rsid w:val="0056267F"/>
    <w:rsid w:val="005839A7"/>
    <w:rsid w:val="005E430E"/>
    <w:rsid w:val="00606B85"/>
    <w:rsid w:val="006270E2"/>
    <w:rsid w:val="006F2E52"/>
    <w:rsid w:val="00711403"/>
    <w:rsid w:val="00773FE4"/>
    <w:rsid w:val="007F38A9"/>
    <w:rsid w:val="007F63C9"/>
    <w:rsid w:val="00852318"/>
    <w:rsid w:val="00874ABD"/>
    <w:rsid w:val="008E42CD"/>
    <w:rsid w:val="008E6EB7"/>
    <w:rsid w:val="009478BE"/>
    <w:rsid w:val="009B2E58"/>
    <w:rsid w:val="00AB355E"/>
    <w:rsid w:val="00B315BB"/>
    <w:rsid w:val="00B33559"/>
    <w:rsid w:val="00B644F2"/>
    <w:rsid w:val="00BF2726"/>
    <w:rsid w:val="00C42281"/>
    <w:rsid w:val="00C64B7E"/>
    <w:rsid w:val="00C821EB"/>
    <w:rsid w:val="00CE6767"/>
    <w:rsid w:val="00D46827"/>
    <w:rsid w:val="00D7022C"/>
    <w:rsid w:val="00D939FF"/>
    <w:rsid w:val="00ED2950"/>
    <w:rsid w:val="00EF4099"/>
    <w:rsid w:val="00F139FE"/>
    <w:rsid w:val="00F76F23"/>
    <w:rsid w:val="00F91C13"/>
    <w:rsid w:val="00FB0D5C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7456"/>
  <w15:chartTrackingRefBased/>
  <w15:docId w15:val="{D6B43A69-ABAE-40E8-8FC9-E9A6C6A3B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2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02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2C"/>
    <w:rPr>
      <w:kern w:val="0"/>
      <w14:ligatures w14:val="none"/>
    </w:rPr>
  </w:style>
  <w:style w:type="table" w:styleId="TableGrid">
    <w:name w:val="Table Grid"/>
    <w:basedOn w:val="TableNormal"/>
    <w:uiPriority w:val="39"/>
    <w:rsid w:val="00D702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022C"/>
  </w:style>
  <w:style w:type="table" w:styleId="PlainTable2">
    <w:name w:val="Plain Table 2"/>
    <w:basedOn w:val="TableNormal"/>
    <w:uiPriority w:val="42"/>
    <w:rsid w:val="00606B8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F17CC-1C51-4C81-ACF5-E1C18A1E7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Vahedi</dc:creator>
  <cp:keywords/>
  <dc:description/>
  <cp:lastModifiedBy>Milad Vahedi</cp:lastModifiedBy>
  <cp:revision>3</cp:revision>
  <dcterms:created xsi:type="dcterms:W3CDTF">2024-07-08T13:02:00Z</dcterms:created>
  <dcterms:modified xsi:type="dcterms:W3CDTF">2024-07-09T20:03:00Z</dcterms:modified>
</cp:coreProperties>
</file>